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D101" w14:textId="5FA54809" w:rsidR="00C716E0" w:rsidRDefault="000F7AE8">
      <w:r>
        <w:rPr>
          <w:noProof/>
        </w:rPr>
        <w:drawing>
          <wp:inline distT="0" distB="0" distL="0" distR="0" wp14:anchorId="659C79DB" wp14:editId="4F66EC92">
            <wp:extent cx="5958561" cy="30861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122" cy="3091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180342" w14:textId="3EC247B1" w:rsidR="00F8552D" w:rsidRDefault="00F8552D">
      <w:r>
        <w:t xml:space="preserve">Supplementary </w:t>
      </w:r>
      <w:r w:rsidR="00714B7D">
        <w:t xml:space="preserve">Figure S1. The QQ plots from </w:t>
      </w:r>
      <w:r w:rsidR="00BF7491">
        <w:t xml:space="preserve">(A) </w:t>
      </w:r>
      <w:r w:rsidR="00714B7D">
        <w:t>male-specific GWAS for osmotic hemolysis and</w:t>
      </w:r>
      <w:r w:rsidR="00BF7491">
        <w:t xml:space="preserve"> (B)</w:t>
      </w:r>
      <w:r w:rsidR="00714B7D">
        <w:t xml:space="preserve"> female-specific GWAS for osmotic hemolysis</w:t>
      </w:r>
      <w:r w:rsidR="002F0FDC">
        <w:t xml:space="preserve"> in RBC-Omics</w:t>
      </w:r>
      <w:r w:rsidR="00714B7D">
        <w:t xml:space="preserve">. </w:t>
      </w:r>
    </w:p>
    <w:p w14:paraId="4A702E8A" w14:textId="4CB6391A" w:rsidR="00F53ADB" w:rsidRDefault="00F53ADB">
      <w:r>
        <w:br w:type="page"/>
      </w:r>
    </w:p>
    <w:p w14:paraId="05B9738A" w14:textId="3C084B97" w:rsidR="00F53ADB" w:rsidRDefault="00A83304">
      <w:r>
        <w:rPr>
          <w:noProof/>
        </w:rPr>
        <w:lastRenderedPageBreak/>
        <w:drawing>
          <wp:inline distT="0" distB="0" distL="0" distR="0" wp14:anchorId="2548B99F" wp14:editId="0C09AFA7">
            <wp:extent cx="5943600" cy="22631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51575" w14:textId="250FD5A5" w:rsidR="00F53ADB" w:rsidRDefault="00F53ADB">
      <w:r>
        <w:t>Supplementary Figure S2. The Manhattan (A) and QQ (B) plots from effect size comparison between male- and female-specific GWAS for osmotic hemolysis in RBC-Omics.</w:t>
      </w:r>
    </w:p>
    <w:p w14:paraId="6B83F441" w14:textId="403E4F3C" w:rsidR="00AA44FF" w:rsidRDefault="00AA44FF">
      <w:r>
        <w:br w:type="page"/>
      </w:r>
    </w:p>
    <w:p w14:paraId="317280BF" w14:textId="18153FFB" w:rsidR="00AA44FF" w:rsidRDefault="000F7A5D">
      <w:r>
        <w:rPr>
          <w:noProof/>
        </w:rPr>
        <w:lastRenderedPageBreak/>
        <w:drawing>
          <wp:inline distT="0" distB="0" distL="0" distR="0" wp14:anchorId="02444C2A" wp14:editId="07510CA2">
            <wp:extent cx="5943600" cy="22701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D11E4" w14:textId="0FB38566" w:rsidR="005F7280" w:rsidRDefault="005F7280">
      <w:r>
        <w:t xml:space="preserve">Supplementary Figure S3. The Manhattan (A) and QQ (B) plots for the joint analysis of SNP main and </w:t>
      </w:r>
      <m:oMath>
        <m:r>
          <w:rPr>
            <w:rFonts w:ascii="Cambria Math" w:hAnsi="Cambria Math"/>
          </w:rPr>
          <m:t>SNP×Sex</m:t>
        </m:r>
      </m:oMath>
      <w:r w:rsidR="00E96B15">
        <w:t xml:space="preserve"> interactions</w:t>
      </w:r>
      <w:r w:rsidR="00887F2C">
        <w:t xml:space="preserve"> for osmotic hemolysis in RBC-Omics,</w:t>
      </w:r>
      <w:r w:rsidR="00E96B15">
        <w:t xml:space="preserve"> through a Wald’s statistic following a </w:t>
      </w:r>
      <w:r w:rsidR="00887F2C">
        <w:t xml:space="preserve">2-degree freedom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887F2C">
        <w:t xml:space="preserve">-distribution. </w:t>
      </w:r>
    </w:p>
    <w:p w14:paraId="75114D61" w14:textId="33D26C56" w:rsidR="00FF1727" w:rsidRDefault="00FF1727">
      <w:r>
        <w:br w:type="page"/>
      </w:r>
    </w:p>
    <w:p w14:paraId="2A9300E0" w14:textId="4AC3B617" w:rsidR="00FF1727" w:rsidRDefault="00C475EC">
      <w:r>
        <w:rPr>
          <w:noProof/>
        </w:rPr>
        <w:lastRenderedPageBreak/>
        <w:drawing>
          <wp:inline distT="0" distB="0" distL="0" distR="0" wp14:anchorId="512D646D" wp14:editId="3D01581B">
            <wp:extent cx="5943600" cy="4147820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3D74D" w14:textId="2922C14F" w:rsidR="00E81C7C" w:rsidRDefault="00FF1727" w:rsidP="00E81C7C">
      <w:r>
        <w:t xml:space="preserve">Supplementary Figure S4. </w:t>
      </w:r>
      <w:r w:rsidR="00E81C7C">
        <w:t xml:space="preserve">The Manhattan and QQ plots for the joint analysis of SNP main and </w:t>
      </w:r>
      <m:oMath>
        <m:r>
          <w:rPr>
            <w:rFonts w:ascii="Cambria Math" w:hAnsi="Cambria Math"/>
          </w:rPr>
          <m:t>SNP×Sex</m:t>
        </m:r>
      </m:oMath>
      <w:r w:rsidR="00E81C7C">
        <w:t xml:space="preserve"> interactions for osmotic hemolysis in RBC-Omics, through a Wald’s statistic following a 2-degree freedom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E81C7C">
        <w:t>-distribution</w:t>
      </w:r>
      <w:r w:rsidR="002B3D0C">
        <w:t xml:space="preserve">, in </w:t>
      </w:r>
      <w:r w:rsidR="00573CC4">
        <w:t>(</w:t>
      </w:r>
      <w:proofErr w:type="gramStart"/>
      <w:r w:rsidR="00573CC4">
        <w:t>A,B</w:t>
      </w:r>
      <w:proofErr w:type="gramEnd"/>
      <w:r w:rsidR="00573CC4">
        <w:t xml:space="preserve">) </w:t>
      </w:r>
      <w:r w:rsidR="002B3D0C">
        <w:t xml:space="preserve">non-Hispanic White individuals  and </w:t>
      </w:r>
      <w:r w:rsidR="00573CC4">
        <w:t xml:space="preserve">(C,D) </w:t>
      </w:r>
      <w:r w:rsidR="002B3D0C">
        <w:t xml:space="preserve">African Americans, separately. </w:t>
      </w:r>
    </w:p>
    <w:p w14:paraId="4F62D21B" w14:textId="66E6F5D6" w:rsidR="00487396" w:rsidRDefault="00487396">
      <w:r>
        <w:br w:type="page"/>
      </w:r>
    </w:p>
    <w:tbl>
      <w:tblPr>
        <w:tblStyle w:val="TableGrid"/>
        <w:tblW w:w="944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22"/>
        <w:gridCol w:w="562"/>
        <w:gridCol w:w="506"/>
        <w:gridCol w:w="450"/>
        <w:gridCol w:w="552"/>
        <w:gridCol w:w="810"/>
        <w:gridCol w:w="900"/>
        <w:gridCol w:w="810"/>
        <w:gridCol w:w="938"/>
        <w:gridCol w:w="1438"/>
      </w:tblGrid>
      <w:tr w:rsidR="00487396" w:rsidRPr="004D6534" w14:paraId="3C20ABE0" w14:textId="77777777" w:rsidTr="00FA64D9">
        <w:trPr>
          <w:trHeight w:val="387"/>
        </w:trPr>
        <w:tc>
          <w:tcPr>
            <w:tcW w:w="9448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5B86B" w14:textId="1F550DC7" w:rsidR="00487396" w:rsidRPr="00EC2752" w:rsidRDefault="00224DEF" w:rsidP="007369A3">
            <w:pPr>
              <w:rPr>
                <w:b/>
                <w:bCs/>
                <w:sz w:val="20"/>
                <w:szCs w:val="20"/>
              </w:rPr>
            </w:pPr>
            <w:r w:rsidRPr="00FA64D9">
              <w:rPr>
                <w:b/>
                <w:bCs/>
                <w:sz w:val="18"/>
                <w:szCs w:val="18"/>
              </w:rPr>
              <w:lastRenderedPageBreak/>
              <w:t xml:space="preserve">Supplementary </w:t>
            </w:r>
            <w:r w:rsidR="00487396" w:rsidRPr="00FA64D9">
              <w:rPr>
                <w:b/>
                <w:bCs/>
                <w:sz w:val="18"/>
                <w:szCs w:val="18"/>
              </w:rPr>
              <w:t xml:space="preserve">Table </w:t>
            </w:r>
            <w:r w:rsidRPr="00FA64D9">
              <w:rPr>
                <w:b/>
                <w:bCs/>
                <w:sz w:val="18"/>
                <w:szCs w:val="18"/>
              </w:rPr>
              <w:t>1</w:t>
            </w:r>
            <w:r w:rsidR="00487396" w:rsidRPr="00FA64D9">
              <w:rPr>
                <w:b/>
                <w:bCs/>
                <w:sz w:val="18"/>
                <w:szCs w:val="18"/>
              </w:rPr>
              <w:t xml:space="preserve">. Top SNPs in comparing the </w:t>
            </w:r>
            <w:r w:rsidRPr="00FA64D9">
              <w:rPr>
                <w:b/>
                <w:bCs/>
                <w:sz w:val="18"/>
                <w:szCs w:val="18"/>
              </w:rPr>
              <w:t>effect sizes</w:t>
            </w:r>
            <w:r w:rsidR="00487396" w:rsidRPr="00FA64D9">
              <w:rPr>
                <w:b/>
                <w:bCs/>
                <w:sz w:val="18"/>
                <w:szCs w:val="18"/>
              </w:rPr>
              <w:t xml:space="preserve"> between </w:t>
            </w:r>
            <w:proofErr w:type="gramStart"/>
            <w:r w:rsidR="00487396" w:rsidRPr="00FA64D9">
              <w:rPr>
                <w:b/>
                <w:bCs/>
                <w:sz w:val="18"/>
                <w:szCs w:val="18"/>
              </w:rPr>
              <w:t>sex-stratified</w:t>
            </w:r>
            <w:proofErr w:type="gramEnd"/>
            <w:r w:rsidR="00487396" w:rsidRPr="00FA64D9">
              <w:rPr>
                <w:b/>
                <w:bCs/>
                <w:sz w:val="18"/>
                <w:szCs w:val="18"/>
              </w:rPr>
              <w:t xml:space="preserve"> GWAS for osmotic hemolysis. </w:t>
            </w:r>
          </w:p>
        </w:tc>
      </w:tr>
      <w:tr w:rsidR="00487396" w:rsidRPr="004D6534" w14:paraId="605A34BC" w14:textId="77777777" w:rsidTr="00FA64D9">
        <w:trPr>
          <w:trHeight w:val="387"/>
        </w:trPr>
        <w:tc>
          <w:tcPr>
            <w:tcW w:w="126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6E8365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7955DA">
              <w:rPr>
                <w:rFonts w:cstheme="minorHAnsi"/>
                <w:b/>
                <w:bCs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1222" w:type="dxa"/>
            <w:vMerge w:val="restart"/>
            <w:shd w:val="clear" w:color="auto" w:fill="D9D9D9" w:themeFill="background1" w:themeFillShade="D9"/>
            <w:vAlign w:val="center"/>
          </w:tcPr>
          <w:p w14:paraId="46B39D6C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955DA">
              <w:rPr>
                <w:rFonts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62" w:type="dxa"/>
            <w:vMerge w:val="restart"/>
            <w:shd w:val="clear" w:color="auto" w:fill="D9D9D9" w:themeFill="background1" w:themeFillShade="D9"/>
            <w:vAlign w:val="center"/>
          </w:tcPr>
          <w:p w14:paraId="73AB0901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7955DA">
              <w:rPr>
                <w:rFonts w:cstheme="minorHAnsi"/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506" w:type="dxa"/>
            <w:vMerge w:val="restart"/>
            <w:shd w:val="clear" w:color="auto" w:fill="D9D9D9" w:themeFill="background1" w:themeFillShade="D9"/>
            <w:vAlign w:val="center"/>
          </w:tcPr>
          <w:p w14:paraId="0385643A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955DA">
              <w:rPr>
                <w:rFonts w:cstheme="minorHAnsi"/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450" w:type="dxa"/>
            <w:vMerge w:val="restart"/>
            <w:shd w:val="clear" w:color="auto" w:fill="D9D9D9" w:themeFill="background1" w:themeFillShade="D9"/>
            <w:vAlign w:val="center"/>
          </w:tcPr>
          <w:p w14:paraId="2F62B819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955DA">
              <w:rPr>
                <w:rFonts w:cstheme="minorHAnsi"/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552" w:type="dxa"/>
            <w:vMerge w:val="restart"/>
            <w:shd w:val="clear" w:color="auto" w:fill="D9D9D9" w:themeFill="background1" w:themeFillShade="D9"/>
            <w:vAlign w:val="center"/>
          </w:tcPr>
          <w:p w14:paraId="793D654E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955DA">
              <w:rPr>
                <w:rFonts w:cstheme="minorHAnsi"/>
                <w:b/>
                <w:bCs/>
                <w:sz w:val="18"/>
                <w:szCs w:val="18"/>
              </w:rPr>
              <w:t>AF</w:t>
            </w:r>
          </w:p>
          <w:p w14:paraId="43645374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955DA">
              <w:rPr>
                <w:rFonts w:cstheme="minorHAnsi"/>
                <w:b/>
                <w:bCs/>
                <w:sz w:val="18"/>
                <w:szCs w:val="18"/>
              </w:rPr>
              <w:t>(A1)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vAlign w:val="center"/>
          </w:tcPr>
          <w:p w14:paraId="7AE25531" w14:textId="77777777" w:rsidR="00487396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Males </w:t>
            </w:r>
          </w:p>
          <w:p w14:paraId="57EB20A6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(n=6127)</w:t>
            </w:r>
          </w:p>
        </w:tc>
        <w:tc>
          <w:tcPr>
            <w:tcW w:w="1748" w:type="dxa"/>
            <w:gridSpan w:val="2"/>
            <w:shd w:val="clear" w:color="auto" w:fill="D9D9D9" w:themeFill="background1" w:themeFillShade="D9"/>
            <w:vAlign w:val="center"/>
          </w:tcPr>
          <w:p w14:paraId="72507737" w14:textId="77777777" w:rsidR="00487396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Females </w:t>
            </w:r>
          </w:p>
          <w:p w14:paraId="13FA5CF0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(n=6102)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06CC22A8" w14:textId="7C819AF5" w:rsidR="00487396" w:rsidRPr="007955DA" w:rsidRDefault="008C54BF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ffect size</w:t>
            </w:r>
            <w:r w:rsidR="00487396">
              <w:rPr>
                <w:rFonts w:cstheme="minorHAnsi"/>
                <w:b/>
                <w:bCs/>
                <w:sz w:val="18"/>
                <w:szCs w:val="18"/>
              </w:rPr>
              <w:t xml:space="preserve"> difference test</w:t>
            </w:r>
            <w:r w:rsidR="00487396" w:rsidRPr="007955DA">
              <w:rPr>
                <w:rFonts w:cstheme="minorHAnsi"/>
                <w:b/>
                <w:bCs/>
                <w:sz w:val="18"/>
                <w:szCs w:val="18"/>
              </w:rPr>
              <w:t>§</w:t>
            </w:r>
          </w:p>
        </w:tc>
      </w:tr>
      <w:tr w:rsidR="00487396" w:rsidRPr="000C7658" w14:paraId="5D64CF7D" w14:textId="77777777" w:rsidTr="00FA64D9">
        <w:trPr>
          <w:trHeight w:val="286"/>
        </w:trPr>
        <w:tc>
          <w:tcPr>
            <w:tcW w:w="1260" w:type="dxa"/>
            <w:vMerge/>
            <w:shd w:val="clear" w:color="auto" w:fill="D9D9D9" w:themeFill="background1" w:themeFillShade="D9"/>
            <w:vAlign w:val="center"/>
          </w:tcPr>
          <w:p w14:paraId="7FA608DA" w14:textId="77777777" w:rsidR="00487396" w:rsidRPr="007955DA" w:rsidRDefault="00487396" w:rsidP="007369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2" w:type="dxa"/>
            <w:vMerge/>
            <w:shd w:val="clear" w:color="auto" w:fill="D9D9D9" w:themeFill="background1" w:themeFillShade="D9"/>
            <w:vAlign w:val="center"/>
          </w:tcPr>
          <w:p w14:paraId="1FAE9D5E" w14:textId="77777777" w:rsidR="00487396" w:rsidRPr="007955DA" w:rsidRDefault="00487396" w:rsidP="007369A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vMerge/>
            <w:shd w:val="clear" w:color="auto" w:fill="D9D9D9" w:themeFill="background1" w:themeFillShade="D9"/>
            <w:vAlign w:val="center"/>
          </w:tcPr>
          <w:p w14:paraId="08D7D088" w14:textId="77777777" w:rsidR="00487396" w:rsidRPr="007955DA" w:rsidRDefault="00487396" w:rsidP="007369A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06" w:type="dxa"/>
            <w:vMerge/>
            <w:shd w:val="clear" w:color="auto" w:fill="D9D9D9" w:themeFill="background1" w:themeFillShade="D9"/>
            <w:vAlign w:val="center"/>
          </w:tcPr>
          <w:p w14:paraId="5A67996B" w14:textId="77777777" w:rsidR="00487396" w:rsidRPr="007955DA" w:rsidRDefault="00487396" w:rsidP="007369A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Merge/>
            <w:shd w:val="clear" w:color="auto" w:fill="D9D9D9" w:themeFill="background1" w:themeFillShade="D9"/>
            <w:vAlign w:val="center"/>
          </w:tcPr>
          <w:p w14:paraId="5375778F" w14:textId="77777777" w:rsidR="00487396" w:rsidRPr="007955DA" w:rsidRDefault="00487396" w:rsidP="007369A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shd w:val="clear" w:color="auto" w:fill="D9D9D9" w:themeFill="background1" w:themeFillShade="D9"/>
            <w:vAlign w:val="center"/>
          </w:tcPr>
          <w:p w14:paraId="5C78930C" w14:textId="77777777" w:rsidR="00487396" w:rsidRPr="007955DA" w:rsidRDefault="00487396" w:rsidP="007369A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8AE14FE" w14:textId="77777777" w:rsidR="00487396" w:rsidRPr="007955DA" w:rsidRDefault="00487396" w:rsidP="007369A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β</w:t>
            </w:r>
            <w:r w:rsidRPr="007955DA">
              <w:rPr>
                <w:rFonts w:cstheme="minorHAnsi"/>
                <w:b/>
                <w:bCs/>
                <w:sz w:val="18"/>
                <w:szCs w:val="18"/>
              </w:rPr>
              <w:t>-value (A1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96821BF" w14:textId="77777777" w:rsidR="00487396" w:rsidRPr="007955DA" w:rsidRDefault="00487396" w:rsidP="007369A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955DA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AE3958B" w14:textId="77777777" w:rsidR="00487396" w:rsidRPr="007955DA" w:rsidRDefault="00487396" w:rsidP="007369A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β</w:t>
            </w:r>
            <w:r w:rsidRPr="007955DA">
              <w:rPr>
                <w:rFonts w:cstheme="minorHAnsi"/>
                <w:b/>
                <w:bCs/>
                <w:sz w:val="18"/>
                <w:szCs w:val="18"/>
              </w:rPr>
              <w:t>-value (A1)</w:t>
            </w:r>
          </w:p>
        </w:tc>
        <w:tc>
          <w:tcPr>
            <w:tcW w:w="938" w:type="dxa"/>
            <w:shd w:val="clear" w:color="auto" w:fill="D9D9D9" w:themeFill="background1" w:themeFillShade="D9"/>
            <w:vAlign w:val="center"/>
          </w:tcPr>
          <w:p w14:paraId="67ECEAAF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955DA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38" w:type="dxa"/>
            <w:shd w:val="clear" w:color="auto" w:fill="D9D9D9" w:themeFill="background1" w:themeFillShade="D9"/>
            <w:vAlign w:val="center"/>
          </w:tcPr>
          <w:p w14:paraId="06F418B7" w14:textId="77777777" w:rsidR="00487396" w:rsidRPr="007955DA" w:rsidRDefault="00487396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955DA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FA64D9" w:rsidRPr="007F38C6" w14:paraId="3FF6AF1E" w14:textId="77777777" w:rsidTr="00FA64D9">
        <w:trPr>
          <w:trHeight w:val="286"/>
        </w:trPr>
        <w:tc>
          <w:tcPr>
            <w:tcW w:w="1260" w:type="dxa"/>
            <w:vAlign w:val="center"/>
          </w:tcPr>
          <w:p w14:paraId="7F78D249" w14:textId="3269AEC6" w:rsidR="008C54BF" w:rsidRPr="00065580" w:rsidRDefault="008C54B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64D9">
              <w:rPr>
                <w:rFonts w:cstheme="minorHAnsi"/>
                <w:color w:val="000000"/>
                <w:sz w:val="18"/>
                <w:szCs w:val="18"/>
              </w:rPr>
              <w:t>rs75349909</w:t>
            </w:r>
          </w:p>
        </w:tc>
        <w:tc>
          <w:tcPr>
            <w:tcW w:w="1222" w:type="dxa"/>
            <w:vAlign w:val="center"/>
          </w:tcPr>
          <w:p w14:paraId="59283F97" w14:textId="465F1A85" w:rsidR="008C54BF" w:rsidRPr="00065580" w:rsidRDefault="003824FD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24FD">
              <w:rPr>
                <w:rFonts w:cstheme="minorHAnsi"/>
                <w:color w:val="000000"/>
                <w:sz w:val="18"/>
                <w:szCs w:val="18"/>
              </w:rPr>
              <w:t>SCFD1</w:t>
            </w:r>
          </w:p>
        </w:tc>
        <w:tc>
          <w:tcPr>
            <w:tcW w:w="562" w:type="dxa"/>
            <w:vAlign w:val="center"/>
          </w:tcPr>
          <w:p w14:paraId="781C7478" w14:textId="300A67E5" w:rsidR="008C54BF" w:rsidRPr="00065580" w:rsidRDefault="003824FD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6" w:type="dxa"/>
            <w:vAlign w:val="center"/>
          </w:tcPr>
          <w:p w14:paraId="76AD2005" w14:textId="69561E8E" w:rsidR="008C54BF" w:rsidRPr="00065580" w:rsidRDefault="008C54B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vAlign w:val="center"/>
          </w:tcPr>
          <w:p w14:paraId="6AB2468A" w14:textId="35DE67B9" w:rsidR="008C54BF" w:rsidRPr="00065580" w:rsidRDefault="008C54B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" w:type="dxa"/>
            <w:vAlign w:val="center"/>
          </w:tcPr>
          <w:p w14:paraId="54491D88" w14:textId="111D3140" w:rsidR="008C54BF" w:rsidRPr="00065580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vAlign w:val="center"/>
          </w:tcPr>
          <w:p w14:paraId="13FEDED9" w14:textId="693A833E" w:rsidR="008C54BF" w:rsidRPr="00065580" w:rsidRDefault="008C54B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4.55</w:t>
            </w:r>
          </w:p>
        </w:tc>
        <w:tc>
          <w:tcPr>
            <w:tcW w:w="900" w:type="dxa"/>
            <w:vAlign w:val="center"/>
          </w:tcPr>
          <w:p w14:paraId="33B7E8A6" w14:textId="33DB405F" w:rsidR="008C54BF" w:rsidRPr="00FA64D9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64D9">
              <w:rPr>
                <w:rFonts w:cstheme="minorHAnsi"/>
                <w:color w:val="000000"/>
                <w:sz w:val="18"/>
                <w:szCs w:val="18"/>
              </w:rPr>
              <w:t>4.79E-06</w:t>
            </w:r>
          </w:p>
        </w:tc>
        <w:tc>
          <w:tcPr>
            <w:tcW w:w="810" w:type="dxa"/>
            <w:vAlign w:val="center"/>
          </w:tcPr>
          <w:p w14:paraId="3164FC86" w14:textId="6D9EF3D1" w:rsidR="008C54BF" w:rsidRPr="00065580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938" w:type="dxa"/>
            <w:vAlign w:val="center"/>
          </w:tcPr>
          <w:p w14:paraId="0A3880D1" w14:textId="55BFA708" w:rsidR="008C54BF" w:rsidRPr="00FA64D9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64D9">
              <w:rPr>
                <w:rFonts w:cstheme="minorHAnsi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438" w:type="dxa"/>
            <w:vAlign w:val="center"/>
          </w:tcPr>
          <w:p w14:paraId="34B28720" w14:textId="6D0039CB" w:rsidR="008C54BF" w:rsidRPr="004C6047" w:rsidRDefault="008C54B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C6047">
              <w:rPr>
                <w:rFonts w:cstheme="minorHAnsi"/>
                <w:color w:val="000000"/>
                <w:sz w:val="18"/>
                <w:szCs w:val="18"/>
              </w:rPr>
              <w:t>2.57E-07</w:t>
            </w:r>
          </w:p>
        </w:tc>
      </w:tr>
      <w:tr w:rsidR="00FA64D9" w:rsidRPr="007F38C6" w14:paraId="3D26B3C7" w14:textId="77777777" w:rsidTr="00FA64D9">
        <w:trPr>
          <w:trHeight w:val="286"/>
        </w:trPr>
        <w:tc>
          <w:tcPr>
            <w:tcW w:w="1260" w:type="dxa"/>
            <w:vAlign w:val="center"/>
          </w:tcPr>
          <w:p w14:paraId="75A8D93A" w14:textId="063C7B5E" w:rsidR="008C54BF" w:rsidRPr="00FA64D9" w:rsidRDefault="004C6047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64D9">
              <w:rPr>
                <w:rFonts w:cstheme="minorHAnsi"/>
                <w:color w:val="000000"/>
                <w:sz w:val="18"/>
                <w:szCs w:val="18"/>
              </w:rPr>
              <w:t>rs79516434</w:t>
            </w:r>
          </w:p>
        </w:tc>
        <w:tc>
          <w:tcPr>
            <w:tcW w:w="1222" w:type="dxa"/>
            <w:vAlign w:val="center"/>
          </w:tcPr>
          <w:p w14:paraId="69A28346" w14:textId="48B12F5B" w:rsidR="008C54BF" w:rsidRPr="00AF4CD4" w:rsidRDefault="003824FD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24FD">
              <w:rPr>
                <w:rFonts w:cstheme="minorHAnsi"/>
                <w:color w:val="000000"/>
                <w:sz w:val="18"/>
                <w:szCs w:val="18"/>
              </w:rPr>
              <w:t>C8orf37-AS1</w:t>
            </w:r>
          </w:p>
        </w:tc>
        <w:tc>
          <w:tcPr>
            <w:tcW w:w="562" w:type="dxa"/>
            <w:vAlign w:val="center"/>
          </w:tcPr>
          <w:p w14:paraId="1A93025A" w14:textId="50729225" w:rsidR="008C54BF" w:rsidRDefault="003824FD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6" w:type="dxa"/>
            <w:vAlign w:val="center"/>
          </w:tcPr>
          <w:p w14:paraId="14CDFC15" w14:textId="38830CD0" w:rsidR="008C54BF" w:rsidRPr="00065580" w:rsidRDefault="00661122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0" w:type="dxa"/>
            <w:vAlign w:val="center"/>
          </w:tcPr>
          <w:p w14:paraId="3D4C6CBF" w14:textId="168F6500" w:rsidR="008C54BF" w:rsidRPr="00065580" w:rsidRDefault="00661122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2" w:type="dxa"/>
            <w:vAlign w:val="center"/>
          </w:tcPr>
          <w:p w14:paraId="37F4C14A" w14:textId="4AEB23CE" w:rsidR="008C54BF" w:rsidRPr="00065580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vAlign w:val="center"/>
          </w:tcPr>
          <w:p w14:paraId="43A80EEC" w14:textId="1D820B88" w:rsidR="008C54BF" w:rsidRPr="00065580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00" w:type="dxa"/>
            <w:vAlign w:val="center"/>
          </w:tcPr>
          <w:p w14:paraId="215141D0" w14:textId="5B9FBD82" w:rsidR="008C54BF" w:rsidRPr="00A91334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17E-04</w:t>
            </w:r>
          </w:p>
        </w:tc>
        <w:tc>
          <w:tcPr>
            <w:tcW w:w="810" w:type="dxa"/>
            <w:vAlign w:val="center"/>
          </w:tcPr>
          <w:p w14:paraId="45568661" w14:textId="084D6DF7" w:rsidR="008C54BF" w:rsidRPr="00065580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938" w:type="dxa"/>
            <w:vAlign w:val="center"/>
          </w:tcPr>
          <w:p w14:paraId="236E0B76" w14:textId="37BC6707" w:rsidR="008C54BF" w:rsidRPr="00FA64D9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64D9">
              <w:rPr>
                <w:rFonts w:cstheme="minorHAns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438" w:type="dxa"/>
            <w:vAlign w:val="center"/>
          </w:tcPr>
          <w:p w14:paraId="4FBA67A3" w14:textId="2DCB0DB0" w:rsidR="008C54BF" w:rsidRPr="00065580" w:rsidRDefault="008C54B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C6047">
              <w:rPr>
                <w:rFonts w:cstheme="minorHAnsi"/>
                <w:color w:val="000000"/>
                <w:sz w:val="18"/>
                <w:szCs w:val="18"/>
              </w:rPr>
              <w:t>8.49E-07</w:t>
            </w:r>
          </w:p>
        </w:tc>
      </w:tr>
      <w:tr w:rsidR="00FA64D9" w:rsidRPr="007F38C6" w14:paraId="564DFE16" w14:textId="77777777" w:rsidTr="00FA64D9">
        <w:trPr>
          <w:trHeight w:val="286"/>
        </w:trPr>
        <w:tc>
          <w:tcPr>
            <w:tcW w:w="1260" w:type="dxa"/>
            <w:vAlign w:val="center"/>
          </w:tcPr>
          <w:p w14:paraId="10CBB1C9" w14:textId="00A31E3F" w:rsidR="008C54BF" w:rsidRPr="00065580" w:rsidRDefault="004C6047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C6047">
              <w:rPr>
                <w:rFonts w:cstheme="minorHAnsi"/>
                <w:color w:val="000000"/>
                <w:sz w:val="18"/>
                <w:szCs w:val="18"/>
              </w:rPr>
              <w:t>rs58683677</w:t>
            </w:r>
            <w:r w:rsidR="003824FD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2" w:type="dxa"/>
            <w:vAlign w:val="center"/>
          </w:tcPr>
          <w:p w14:paraId="71703359" w14:textId="2967EC21" w:rsidR="008C54BF" w:rsidRPr="00065580" w:rsidRDefault="003824FD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24FD">
              <w:rPr>
                <w:rFonts w:cstheme="minorHAnsi"/>
                <w:color w:val="000000"/>
                <w:sz w:val="18"/>
                <w:szCs w:val="18"/>
              </w:rPr>
              <w:t>LINC01354</w:t>
            </w:r>
          </w:p>
        </w:tc>
        <w:tc>
          <w:tcPr>
            <w:tcW w:w="562" w:type="dxa"/>
            <w:vAlign w:val="center"/>
          </w:tcPr>
          <w:p w14:paraId="786EDA89" w14:textId="12DA7A58" w:rsidR="008C54BF" w:rsidRPr="00065580" w:rsidRDefault="003824FD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6" w:type="dxa"/>
            <w:vAlign w:val="center"/>
          </w:tcPr>
          <w:p w14:paraId="4FC2A7B0" w14:textId="162277E3" w:rsidR="008C54BF" w:rsidRPr="00065580" w:rsidRDefault="00661122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0" w:type="dxa"/>
            <w:vAlign w:val="center"/>
          </w:tcPr>
          <w:p w14:paraId="79A7F6C2" w14:textId="435DEC7F" w:rsidR="008C54BF" w:rsidRPr="00065580" w:rsidRDefault="00661122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" w:type="dxa"/>
            <w:vAlign w:val="center"/>
          </w:tcPr>
          <w:p w14:paraId="3BB258ED" w14:textId="6D7A3CD8" w:rsidR="008C54BF" w:rsidRPr="00065580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vAlign w:val="center"/>
          </w:tcPr>
          <w:p w14:paraId="440A5E07" w14:textId="0A3F5695" w:rsidR="008C54BF" w:rsidRPr="00065580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900" w:type="dxa"/>
            <w:vAlign w:val="center"/>
          </w:tcPr>
          <w:p w14:paraId="5CC61BE4" w14:textId="470C218D" w:rsidR="008C54BF" w:rsidRPr="00A91334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10" w:type="dxa"/>
            <w:vAlign w:val="center"/>
          </w:tcPr>
          <w:p w14:paraId="3728E281" w14:textId="24883170" w:rsidR="008C54BF" w:rsidRPr="00065580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38" w:type="dxa"/>
            <w:vAlign w:val="center"/>
          </w:tcPr>
          <w:p w14:paraId="36863F30" w14:textId="1EDAA8DC" w:rsidR="008C54BF" w:rsidRPr="00FA64D9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64D9">
              <w:rPr>
                <w:rFonts w:cstheme="minorHAnsi"/>
                <w:color w:val="000000"/>
                <w:sz w:val="18"/>
                <w:szCs w:val="18"/>
              </w:rPr>
              <w:t>9.84E-05</w:t>
            </w:r>
          </w:p>
        </w:tc>
        <w:tc>
          <w:tcPr>
            <w:tcW w:w="1438" w:type="dxa"/>
            <w:vAlign w:val="center"/>
          </w:tcPr>
          <w:p w14:paraId="5732E37C" w14:textId="5790D460" w:rsidR="008C54BF" w:rsidRPr="00065580" w:rsidRDefault="008C54B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C6047">
              <w:rPr>
                <w:rFonts w:cstheme="minorHAnsi"/>
                <w:color w:val="000000"/>
                <w:sz w:val="18"/>
                <w:szCs w:val="18"/>
              </w:rPr>
              <w:t>1.03E-06</w:t>
            </w:r>
          </w:p>
        </w:tc>
      </w:tr>
      <w:tr w:rsidR="00FA64D9" w:rsidRPr="000C7658" w14:paraId="4EDC3AE7" w14:textId="77777777" w:rsidTr="00FA64D9">
        <w:trPr>
          <w:trHeight w:val="292"/>
        </w:trPr>
        <w:tc>
          <w:tcPr>
            <w:tcW w:w="1260" w:type="dxa"/>
            <w:vAlign w:val="center"/>
          </w:tcPr>
          <w:p w14:paraId="09197D5E" w14:textId="34BAD0CD" w:rsidR="008C54BF" w:rsidRPr="00065580" w:rsidRDefault="00136E7A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36E7A">
              <w:rPr>
                <w:rFonts w:cstheme="minorHAnsi"/>
                <w:color w:val="000000"/>
                <w:sz w:val="18"/>
                <w:szCs w:val="18"/>
              </w:rPr>
              <w:t>rs146158994</w:t>
            </w:r>
          </w:p>
        </w:tc>
        <w:tc>
          <w:tcPr>
            <w:tcW w:w="1222" w:type="dxa"/>
            <w:vAlign w:val="center"/>
          </w:tcPr>
          <w:p w14:paraId="31EB3DCA" w14:textId="6674C2F4" w:rsidR="008C54BF" w:rsidRPr="00065580" w:rsidRDefault="00136E7A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36E7A">
              <w:rPr>
                <w:rFonts w:cstheme="minorHAnsi"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562" w:type="dxa"/>
            <w:vAlign w:val="center"/>
          </w:tcPr>
          <w:p w14:paraId="28AE4287" w14:textId="2867FF75" w:rsidR="008C54BF" w:rsidRPr="00065580" w:rsidRDefault="00136E7A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6" w:type="dxa"/>
            <w:vAlign w:val="center"/>
          </w:tcPr>
          <w:p w14:paraId="403B0E35" w14:textId="67BCE531" w:rsidR="008C54BF" w:rsidRPr="00065580" w:rsidRDefault="00661122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0" w:type="dxa"/>
            <w:vAlign w:val="center"/>
          </w:tcPr>
          <w:p w14:paraId="349CE6F0" w14:textId="54B17FDC" w:rsidR="008C54BF" w:rsidRPr="00065580" w:rsidRDefault="00661122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2" w:type="dxa"/>
            <w:vAlign w:val="center"/>
          </w:tcPr>
          <w:p w14:paraId="02545D4F" w14:textId="445A04F9" w:rsidR="008C54BF" w:rsidRPr="00065580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10" w:type="dxa"/>
            <w:vAlign w:val="center"/>
          </w:tcPr>
          <w:p w14:paraId="798C4430" w14:textId="4EAC8F79" w:rsidR="008C54BF" w:rsidRPr="00065580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00" w:type="dxa"/>
            <w:vAlign w:val="center"/>
          </w:tcPr>
          <w:p w14:paraId="1520D0E4" w14:textId="288110C1" w:rsidR="008C54BF" w:rsidRPr="00FA64D9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64D9">
              <w:rPr>
                <w:rFonts w:cstheme="minorHAnsi"/>
                <w:color w:val="000000"/>
                <w:sz w:val="18"/>
                <w:szCs w:val="18"/>
              </w:rPr>
              <w:t>2.61E-04</w:t>
            </w:r>
          </w:p>
        </w:tc>
        <w:tc>
          <w:tcPr>
            <w:tcW w:w="810" w:type="dxa"/>
            <w:vAlign w:val="center"/>
          </w:tcPr>
          <w:p w14:paraId="26FA7127" w14:textId="04351F98" w:rsidR="008C54BF" w:rsidRPr="00065580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938" w:type="dxa"/>
            <w:vAlign w:val="center"/>
          </w:tcPr>
          <w:p w14:paraId="70D3B317" w14:textId="27F5D2FD" w:rsidR="008C54BF" w:rsidRPr="00A91334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438" w:type="dxa"/>
            <w:vAlign w:val="center"/>
          </w:tcPr>
          <w:p w14:paraId="048A75F7" w14:textId="39C64D53" w:rsidR="008C54BF" w:rsidRPr="004C6047" w:rsidRDefault="00D67C95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49E-06</w:t>
            </w:r>
          </w:p>
        </w:tc>
      </w:tr>
      <w:tr w:rsidR="00FA64D9" w:rsidRPr="000C7658" w14:paraId="26A96710" w14:textId="77777777" w:rsidTr="00FA64D9">
        <w:trPr>
          <w:trHeight w:val="292"/>
        </w:trPr>
        <w:tc>
          <w:tcPr>
            <w:tcW w:w="1260" w:type="dxa"/>
            <w:vAlign w:val="center"/>
          </w:tcPr>
          <w:p w14:paraId="71CC9644" w14:textId="5F2D7571" w:rsidR="008C54BF" w:rsidRPr="00065580" w:rsidRDefault="00B55BA6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55BA6">
              <w:rPr>
                <w:rFonts w:cstheme="minorHAnsi"/>
                <w:color w:val="000000"/>
                <w:sz w:val="18"/>
                <w:szCs w:val="18"/>
              </w:rPr>
              <w:t>rs9378299</w:t>
            </w:r>
          </w:p>
        </w:tc>
        <w:tc>
          <w:tcPr>
            <w:tcW w:w="1222" w:type="dxa"/>
            <w:vAlign w:val="center"/>
          </w:tcPr>
          <w:p w14:paraId="50ADB38D" w14:textId="17C784D3" w:rsidR="008C54BF" w:rsidRPr="00065580" w:rsidRDefault="00CC564C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FOXCUT</w:t>
            </w:r>
          </w:p>
        </w:tc>
        <w:tc>
          <w:tcPr>
            <w:tcW w:w="562" w:type="dxa"/>
            <w:vAlign w:val="center"/>
          </w:tcPr>
          <w:p w14:paraId="32CE0403" w14:textId="61F7E1B6" w:rsidR="008C54BF" w:rsidRPr="00065580" w:rsidRDefault="00CC564C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6" w:type="dxa"/>
            <w:vAlign w:val="center"/>
          </w:tcPr>
          <w:p w14:paraId="247CAE20" w14:textId="3B709825" w:rsidR="008C54BF" w:rsidRPr="00065580" w:rsidRDefault="005960E0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0" w:type="dxa"/>
            <w:vAlign w:val="center"/>
          </w:tcPr>
          <w:p w14:paraId="5E30BC98" w14:textId="69899BC8" w:rsidR="008C54BF" w:rsidRPr="00065580" w:rsidRDefault="005960E0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2" w:type="dxa"/>
            <w:vAlign w:val="center"/>
          </w:tcPr>
          <w:p w14:paraId="0EBFEB30" w14:textId="5556B018" w:rsidR="008C54BF" w:rsidRPr="00065580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vAlign w:val="center"/>
          </w:tcPr>
          <w:p w14:paraId="73AE4D5A" w14:textId="3F2D4E09" w:rsidR="008C54BF" w:rsidRPr="00065580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0" w:type="dxa"/>
            <w:vAlign w:val="center"/>
          </w:tcPr>
          <w:p w14:paraId="00DA6964" w14:textId="489B4D01" w:rsidR="008C54BF" w:rsidRPr="00FA64D9" w:rsidRDefault="001E3064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64D9">
              <w:rPr>
                <w:rFonts w:cstheme="minorHAnsi"/>
                <w:color w:val="000000"/>
                <w:sz w:val="18"/>
                <w:szCs w:val="18"/>
              </w:rPr>
              <w:t>4.64E-04</w:t>
            </w:r>
          </w:p>
        </w:tc>
        <w:tc>
          <w:tcPr>
            <w:tcW w:w="810" w:type="dxa"/>
            <w:vAlign w:val="center"/>
          </w:tcPr>
          <w:p w14:paraId="5609BFD3" w14:textId="358F8C14" w:rsidR="008C54BF" w:rsidRPr="00065580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938" w:type="dxa"/>
            <w:vAlign w:val="center"/>
          </w:tcPr>
          <w:p w14:paraId="4F10D8B8" w14:textId="5DD0DBDD" w:rsidR="008C54BF" w:rsidRPr="00A91334" w:rsidRDefault="00DF5F8F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438" w:type="dxa"/>
            <w:vAlign w:val="center"/>
          </w:tcPr>
          <w:p w14:paraId="5456F2B2" w14:textId="3752259E" w:rsidR="008C54BF" w:rsidRPr="00FA64D9" w:rsidRDefault="00D67C95" w:rsidP="00FA64D9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64D9">
              <w:rPr>
                <w:rFonts w:cstheme="minorHAnsi"/>
                <w:color w:val="000000"/>
                <w:sz w:val="18"/>
                <w:szCs w:val="18"/>
              </w:rPr>
              <w:t>1.85E-06</w:t>
            </w:r>
          </w:p>
        </w:tc>
      </w:tr>
      <w:tr w:rsidR="00487396" w:rsidRPr="000C7658" w14:paraId="1E24BC93" w14:textId="77777777" w:rsidTr="00FA64D9">
        <w:trPr>
          <w:trHeight w:val="292"/>
        </w:trPr>
        <w:tc>
          <w:tcPr>
            <w:tcW w:w="9448" w:type="dxa"/>
            <w:gridSpan w:val="11"/>
            <w:vAlign w:val="center"/>
          </w:tcPr>
          <w:p w14:paraId="4BE3A6D4" w14:textId="77777777" w:rsidR="00487396" w:rsidRDefault="00487396" w:rsidP="007369A3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* These are representatives of other similar SNPs in the same loci.</w:t>
            </w:r>
          </w:p>
          <w:p w14:paraId="778400EF" w14:textId="69074807" w:rsidR="00487396" w:rsidRDefault="00487396" w:rsidP="007369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47499">
              <w:rPr>
                <w:rFonts w:cstheme="minorHAnsi"/>
                <w:color w:val="000000"/>
                <w:sz w:val="16"/>
                <w:szCs w:val="16"/>
              </w:rPr>
              <w:t>§ This column shows the p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-value based on testing the </w:t>
            </w:r>
            <w:r w:rsidR="00517630">
              <w:rPr>
                <w:rFonts w:cstheme="minorHAnsi"/>
                <w:color w:val="000000"/>
                <w:sz w:val="16"/>
                <w:szCs w:val="16"/>
              </w:rPr>
              <w:t>effect siz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difference between male- and female-specific GWAS for osmotic hemolysis.</w:t>
            </w:r>
          </w:p>
        </w:tc>
      </w:tr>
    </w:tbl>
    <w:p w14:paraId="4572048F" w14:textId="1D98FF4A" w:rsidR="00FF1727" w:rsidRDefault="00FF1727"/>
    <w:tbl>
      <w:tblPr>
        <w:tblStyle w:val="TableGrid"/>
        <w:tblW w:w="684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217"/>
        <w:gridCol w:w="810"/>
        <w:gridCol w:w="1308"/>
        <w:gridCol w:w="1438"/>
      </w:tblGrid>
      <w:tr w:rsidR="00C47F95" w:rsidRPr="004D6534" w14:paraId="0C6A976D" w14:textId="77777777" w:rsidTr="00C47F95">
        <w:trPr>
          <w:trHeight w:val="387"/>
        </w:trPr>
        <w:tc>
          <w:tcPr>
            <w:tcW w:w="684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8A550" w14:textId="7A7776D2" w:rsidR="00C47F95" w:rsidRPr="00C47F95" w:rsidRDefault="00C47F95" w:rsidP="00C47F95">
            <w:r w:rsidRPr="00FA64D9">
              <w:rPr>
                <w:b/>
                <w:bCs/>
                <w:sz w:val="18"/>
                <w:szCs w:val="18"/>
              </w:rPr>
              <w:t xml:space="preserve">Supplementary Table 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FA64D9">
              <w:rPr>
                <w:b/>
                <w:bCs/>
                <w:sz w:val="18"/>
                <w:szCs w:val="18"/>
              </w:rPr>
              <w:t xml:space="preserve">. </w:t>
            </w:r>
            <w:r>
              <w:rPr>
                <w:b/>
                <w:bCs/>
                <w:sz w:val="18"/>
                <w:szCs w:val="18"/>
              </w:rPr>
              <w:t xml:space="preserve">Sex-specific gene expression data from </w:t>
            </w:r>
            <w:proofErr w:type="spellStart"/>
            <w:r>
              <w:rPr>
                <w:b/>
                <w:bCs/>
                <w:sz w:val="18"/>
                <w:szCs w:val="18"/>
              </w:rPr>
              <w:t>GTEx</w:t>
            </w:r>
            <w:proofErr w:type="spellEnd"/>
            <w:r>
              <w:rPr>
                <w:b/>
                <w:bCs/>
                <w:sz w:val="18"/>
                <w:szCs w:val="18"/>
              </w:rPr>
              <w:fldChar w:fldCharType="begin"/>
            </w:r>
            <w:r w:rsidR="00DF7DC0">
              <w:rPr>
                <w:b/>
                <w:bCs/>
                <w:sz w:val="18"/>
                <w:szCs w:val="18"/>
              </w:rPr>
              <w:instrText xml:space="preserve"> ADDIN EN.CITE &lt;EndNote&gt;&lt;Cite&gt;&lt;Author&gt;Consortium&lt;/Author&gt;&lt;Year&gt;2020&lt;/Year&gt;&lt;RecNum&gt;30&lt;/RecNum&gt;&lt;DisplayText&gt;[1]&lt;/DisplayText&gt;&lt;record&gt;&lt;rec-number&gt;30&lt;/rec-number&gt;&lt;foreign-keys&gt;&lt;key app="EN" db-id="pfwpdtfzzf0t0jer95dvstfzvexp2p25rff5" timestamp="1631904324"&gt;30&lt;/key&gt;&lt;/foreign-keys&gt;&lt;ref-type name="Journal Article"&gt;17&lt;/ref-type&gt;&lt;contributors&gt;&lt;authors&gt;&lt;author&gt;G. TEx Consortium&lt;/author&gt;&lt;/authors&gt;&lt;/contributors&gt;&lt;titles&gt;&lt;title&gt;The GTEx Consortium atlas of genetic regulatory effects across human tissues&lt;/title&gt;&lt;secondary-title&gt;Science&lt;/secondary-title&gt;&lt;/titles&gt;&lt;periodical&gt;&lt;full-title&gt;Science&lt;/full-title&gt;&lt;/periodical&gt;&lt;pages&gt;1318-1330&lt;/pages&gt;&lt;volume&gt;369&lt;/volume&gt;&lt;number&gt;6509&lt;/number&gt;&lt;edition&gt;2020/09/12&lt;/edition&gt;&lt;keywords&gt;&lt;keyword&gt;Datasets as Topic&lt;/keyword&gt;&lt;keyword&gt;Disease/*genetics&lt;/keyword&gt;&lt;keyword&gt;Female&lt;/keyword&gt;&lt;keyword&gt;*Gene Expression Regulation&lt;/keyword&gt;&lt;keyword&gt;Genome-Wide Association Study&lt;/keyword&gt;&lt;keyword&gt;Humans&lt;/keyword&gt;&lt;keyword&gt;Male&lt;/keyword&gt;&lt;keyword&gt;Organ Specificity&lt;/keyword&gt;&lt;keyword&gt;*Quantitative Trait Loci&lt;/keyword&gt;&lt;keyword&gt;Sequence Analysis, RNA&lt;/keyword&gt;&lt;/keywords&gt;&lt;dates&gt;&lt;year&gt;2020&lt;/year&gt;&lt;pub-dates&gt;&lt;date&gt;Sep 11&lt;/date&gt;&lt;/pub-dates&gt;&lt;/dates&gt;&lt;isbn&gt;1095-9203 (Electronic)&amp;#xD;0036-8075 (Linking)&lt;/isbn&gt;&lt;accession-num&gt;32913098&lt;/accession-num&gt;&lt;urls&gt;&lt;related-urls&gt;&lt;url&gt;https://www.ncbi.nlm.nih.gov/pubmed/32913098&lt;/url&gt;&lt;/related-urls&gt;&lt;/urls&gt;&lt;custom2&gt;PMC7737656&lt;/custom2&gt;&lt;electronic-resource-num&gt;10.1126/science.aaz1776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="00DF7DC0">
              <w:rPr>
                <w:b/>
                <w:bCs/>
                <w:noProof/>
                <w:sz w:val="18"/>
                <w:szCs w:val="18"/>
              </w:rPr>
              <w:t>[1]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  <w:r w:rsidRPr="00FA64D9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00C47F95" w:rsidRPr="004D6534" w14:paraId="3505803F" w14:textId="77777777" w:rsidTr="00C47F95">
        <w:trPr>
          <w:trHeight w:val="387"/>
        </w:trPr>
        <w:tc>
          <w:tcPr>
            <w:tcW w:w="1260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6D52B0" w14:textId="1FBC084E" w:rsidR="00C47F95" w:rsidRPr="007955DA" w:rsidRDefault="00C47F95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955DA">
              <w:rPr>
                <w:rFonts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027" w:type="dxa"/>
            <w:gridSpan w:val="2"/>
            <w:shd w:val="clear" w:color="auto" w:fill="D9D9D9" w:themeFill="background1" w:themeFillShade="D9"/>
            <w:vAlign w:val="center"/>
          </w:tcPr>
          <w:p w14:paraId="323ED1C0" w14:textId="43F6DC94" w:rsidR="00C47F95" w:rsidRPr="007955DA" w:rsidRDefault="00C47F95" w:rsidP="0081045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Males </w:t>
            </w:r>
          </w:p>
        </w:tc>
        <w:tc>
          <w:tcPr>
            <w:tcW w:w="2118" w:type="dxa"/>
            <w:gridSpan w:val="2"/>
            <w:shd w:val="clear" w:color="auto" w:fill="D9D9D9" w:themeFill="background1" w:themeFillShade="D9"/>
            <w:vAlign w:val="center"/>
          </w:tcPr>
          <w:p w14:paraId="65CF58D1" w14:textId="69F8808F" w:rsidR="00C47F95" w:rsidRPr="007955DA" w:rsidRDefault="00C47F95" w:rsidP="0081045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Females </w:t>
            </w:r>
          </w:p>
        </w:tc>
        <w:tc>
          <w:tcPr>
            <w:tcW w:w="1438" w:type="dxa"/>
            <w:vMerge w:val="restart"/>
            <w:shd w:val="clear" w:color="auto" w:fill="D9D9D9" w:themeFill="background1" w:themeFillShade="D9"/>
            <w:vAlign w:val="center"/>
          </w:tcPr>
          <w:p w14:paraId="5E8F282F" w14:textId="0748CE8C" w:rsidR="00C47F95" w:rsidRPr="007955DA" w:rsidRDefault="00C47F95" w:rsidP="007369A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  <w:r w:rsidRPr="007955DA">
              <w:rPr>
                <w:rFonts w:cstheme="minorHAnsi"/>
                <w:b/>
                <w:bCs/>
                <w:sz w:val="18"/>
                <w:szCs w:val="18"/>
              </w:rPr>
              <w:t>§</w:t>
            </w:r>
          </w:p>
        </w:tc>
      </w:tr>
      <w:tr w:rsidR="00C47F95" w:rsidRPr="000C7658" w14:paraId="65748DFB" w14:textId="77777777" w:rsidTr="00C47F95">
        <w:trPr>
          <w:trHeight w:val="286"/>
        </w:trPr>
        <w:tc>
          <w:tcPr>
            <w:tcW w:w="1260" w:type="dxa"/>
            <w:vMerge/>
            <w:shd w:val="clear" w:color="auto" w:fill="D9D9D9" w:themeFill="background1" w:themeFillShade="D9"/>
            <w:vAlign w:val="center"/>
          </w:tcPr>
          <w:p w14:paraId="2F15BD51" w14:textId="77777777" w:rsidR="00C47F95" w:rsidRPr="007955DA" w:rsidRDefault="00C47F95" w:rsidP="004A0D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B63392A" w14:textId="3122090D" w:rsidR="00C47F95" w:rsidRPr="007955DA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4F83BE0B" w14:textId="77777777" w:rsidR="00C47F95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PM*</w:t>
            </w:r>
          </w:p>
          <w:p w14:paraId="2894FA2B" w14:textId="32B11BC9" w:rsidR="00C47F95" w:rsidRPr="007955DA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64E0B79" w14:textId="6BA1331E" w:rsidR="00C47F95" w:rsidRPr="007955DA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8" w:type="dxa"/>
            <w:shd w:val="clear" w:color="auto" w:fill="D9D9D9" w:themeFill="background1" w:themeFillShade="D9"/>
            <w:vAlign w:val="center"/>
          </w:tcPr>
          <w:p w14:paraId="2232F41F" w14:textId="77777777" w:rsidR="00C47F95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PM*</w:t>
            </w:r>
          </w:p>
          <w:p w14:paraId="2B1B2894" w14:textId="17CC0FC6" w:rsidR="00C47F95" w:rsidRPr="007955DA" w:rsidRDefault="00C47F95" w:rsidP="004A0DF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438" w:type="dxa"/>
            <w:vMerge/>
            <w:shd w:val="clear" w:color="auto" w:fill="D9D9D9" w:themeFill="background1" w:themeFillShade="D9"/>
            <w:vAlign w:val="center"/>
          </w:tcPr>
          <w:p w14:paraId="4BF086EA" w14:textId="0C35C989" w:rsidR="00C47F95" w:rsidRPr="007955DA" w:rsidRDefault="00C47F95" w:rsidP="004A0DF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C47F95" w:rsidRPr="007F38C6" w14:paraId="5928A558" w14:textId="77777777" w:rsidTr="00C47F95">
        <w:trPr>
          <w:trHeight w:val="286"/>
        </w:trPr>
        <w:tc>
          <w:tcPr>
            <w:tcW w:w="1260" w:type="dxa"/>
            <w:vAlign w:val="center"/>
          </w:tcPr>
          <w:p w14:paraId="4377C142" w14:textId="18942AFE" w:rsidR="00C47F95" w:rsidRPr="00065580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PTA1</w:t>
            </w:r>
          </w:p>
        </w:tc>
        <w:tc>
          <w:tcPr>
            <w:tcW w:w="810" w:type="dxa"/>
            <w:vAlign w:val="center"/>
          </w:tcPr>
          <w:p w14:paraId="514D9C3A" w14:textId="7A9FC907" w:rsidR="00C47F95" w:rsidRPr="00065580" w:rsidRDefault="00CC7682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17" w:type="dxa"/>
            <w:vAlign w:val="center"/>
          </w:tcPr>
          <w:p w14:paraId="296F3E1B" w14:textId="1AAE9846" w:rsidR="00C47F95" w:rsidRPr="00FA64D9" w:rsidRDefault="00CC7682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76±5.00</w:t>
            </w:r>
          </w:p>
        </w:tc>
        <w:tc>
          <w:tcPr>
            <w:tcW w:w="810" w:type="dxa"/>
            <w:vAlign w:val="center"/>
          </w:tcPr>
          <w:p w14:paraId="2BAE4DE7" w14:textId="7E24C516" w:rsidR="00C47F95" w:rsidRPr="00065580" w:rsidRDefault="00CC7682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08" w:type="dxa"/>
            <w:vAlign w:val="center"/>
          </w:tcPr>
          <w:p w14:paraId="58EF6451" w14:textId="308FECA3" w:rsidR="00C47F95" w:rsidRPr="00FA64D9" w:rsidRDefault="00CC7682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.99±11.2</w:t>
            </w:r>
          </w:p>
        </w:tc>
        <w:tc>
          <w:tcPr>
            <w:tcW w:w="1438" w:type="dxa"/>
            <w:vAlign w:val="center"/>
          </w:tcPr>
          <w:p w14:paraId="72E8699D" w14:textId="0F6F011B" w:rsidR="00C47F95" w:rsidRPr="004C6047" w:rsidRDefault="002B0318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</w:t>
            </w:r>
            <w:r w:rsidR="006952C4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2B0318" w:rsidRPr="007F38C6" w14:paraId="6E509F0C" w14:textId="77777777" w:rsidTr="002B0318">
        <w:trPr>
          <w:trHeight w:val="286"/>
        </w:trPr>
        <w:tc>
          <w:tcPr>
            <w:tcW w:w="1260" w:type="dxa"/>
            <w:vAlign w:val="center"/>
          </w:tcPr>
          <w:p w14:paraId="075BFDCF" w14:textId="0F5E54D3" w:rsidR="002B0318" w:rsidRPr="00FA64D9" w:rsidRDefault="002B0318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9761F">
              <w:rPr>
                <w:rFonts w:cstheme="minorHAnsi"/>
                <w:color w:val="000000"/>
                <w:sz w:val="18"/>
                <w:szCs w:val="18"/>
              </w:rPr>
              <w:t>KCNA6</w:t>
            </w:r>
          </w:p>
        </w:tc>
        <w:tc>
          <w:tcPr>
            <w:tcW w:w="5583" w:type="dxa"/>
            <w:gridSpan w:val="5"/>
            <w:vAlign w:val="center"/>
          </w:tcPr>
          <w:p w14:paraId="7DCE4C43" w14:textId="4C4671DC" w:rsidR="002B0318" w:rsidRPr="00065580" w:rsidRDefault="002B0318" w:rsidP="002B031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C47F95" w:rsidRPr="007F38C6" w14:paraId="580F238B" w14:textId="77777777" w:rsidTr="00C47F95">
        <w:trPr>
          <w:trHeight w:val="286"/>
        </w:trPr>
        <w:tc>
          <w:tcPr>
            <w:tcW w:w="1260" w:type="dxa"/>
            <w:vAlign w:val="center"/>
          </w:tcPr>
          <w:p w14:paraId="25F2812D" w14:textId="70265940" w:rsidR="00C47F95" w:rsidRPr="00065580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4CD4">
              <w:rPr>
                <w:rFonts w:cstheme="minorHAnsi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810" w:type="dxa"/>
            <w:vAlign w:val="center"/>
          </w:tcPr>
          <w:p w14:paraId="32149C73" w14:textId="70BE3111" w:rsidR="00C47F95" w:rsidRPr="00065580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17" w:type="dxa"/>
            <w:vAlign w:val="center"/>
          </w:tcPr>
          <w:p w14:paraId="5BC2C36A" w14:textId="716C5998" w:rsidR="00C47F95" w:rsidRPr="00A91334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8.0±74.1</w:t>
            </w:r>
          </w:p>
        </w:tc>
        <w:tc>
          <w:tcPr>
            <w:tcW w:w="810" w:type="dxa"/>
            <w:vAlign w:val="center"/>
          </w:tcPr>
          <w:p w14:paraId="59CF98F7" w14:textId="42F14995" w:rsidR="00C47F95" w:rsidRPr="00065580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08" w:type="dxa"/>
            <w:vAlign w:val="center"/>
          </w:tcPr>
          <w:p w14:paraId="0C2C254F" w14:textId="389A1B64" w:rsidR="00C47F95" w:rsidRPr="00FA64D9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3.5±122.6</w:t>
            </w:r>
          </w:p>
        </w:tc>
        <w:tc>
          <w:tcPr>
            <w:tcW w:w="1438" w:type="dxa"/>
            <w:vAlign w:val="center"/>
          </w:tcPr>
          <w:p w14:paraId="149FF88E" w14:textId="0F3EBAA7" w:rsidR="00C47F95" w:rsidRPr="00065580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C47F95" w:rsidRPr="000C7658" w14:paraId="5480E34B" w14:textId="77777777" w:rsidTr="00C47F95">
        <w:trPr>
          <w:trHeight w:val="292"/>
        </w:trPr>
        <w:tc>
          <w:tcPr>
            <w:tcW w:w="1260" w:type="dxa"/>
            <w:vAlign w:val="center"/>
          </w:tcPr>
          <w:p w14:paraId="57D38208" w14:textId="11968F94" w:rsidR="00C47F95" w:rsidRPr="00065580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954EF">
              <w:rPr>
                <w:rFonts w:cstheme="minorHAnsi"/>
                <w:color w:val="000000"/>
                <w:sz w:val="18"/>
                <w:szCs w:val="18"/>
              </w:rPr>
              <w:t>SUMO1P1</w:t>
            </w:r>
          </w:p>
        </w:tc>
        <w:tc>
          <w:tcPr>
            <w:tcW w:w="810" w:type="dxa"/>
            <w:vAlign w:val="center"/>
          </w:tcPr>
          <w:p w14:paraId="538748CD" w14:textId="760006F9" w:rsidR="00C47F95" w:rsidRPr="00065580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17" w:type="dxa"/>
            <w:vAlign w:val="center"/>
          </w:tcPr>
          <w:p w14:paraId="0800BD03" w14:textId="621FBFC8" w:rsidR="00C47F95" w:rsidRPr="00FA64D9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.45±2.50</w:t>
            </w:r>
          </w:p>
        </w:tc>
        <w:tc>
          <w:tcPr>
            <w:tcW w:w="810" w:type="dxa"/>
            <w:vAlign w:val="center"/>
          </w:tcPr>
          <w:p w14:paraId="1F5FDC15" w14:textId="1D3DD1C1" w:rsidR="00C47F95" w:rsidRPr="00065580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08" w:type="dxa"/>
            <w:vAlign w:val="center"/>
          </w:tcPr>
          <w:p w14:paraId="3B8AC9C0" w14:textId="7CB1B4AD" w:rsidR="00C47F95" w:rsidRPr="00A91334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.02±2.67</w:t>
            </w:r>
          </w:p>
        </w:tc>
        <w:tc>
          <w:tcPr>
            <w:tcW w:w="1438" w:type="dxa"/>
            <w:vAlign w:val="center"/>
          </w:tcPr>
          <w:p w14:paraId="566AA676" w14:textId="312D42DC" w:rsidR="00C47F95" w:rsidRPr="004C6047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C47F95" w:rsidRPr="000C7658" w14:paraId="5F292756" w14:textId="77777777" w:rsidTr="00C47F95">
        <w:trPr>
          <w:trHeight w:val="292"/>
        </w:trPr>
        <w:tc>
          <w:tcPr>
            <w:tcW w:w="1260" w:type="dxa"/>
            <w:vAlign w:val="center"/>
          </w:tcPr>
          <w:p w14:paraId="6F9C99B2" w14:textId="4C1C3E41" w:rsidR="00C47F95" w:rsidRPr="00065580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AX8</w:t>
            </w:r>
          </w:p>
        </w:tc>
        <w:tc>
          <w:tcPr>
            <w:tcW w:w="810" w:type="dxa"/>
            <w:vAlign w:val="center"/>
          </w:tcPr>
          <w:p w14:paraId="2B30D793" w14:textId="56EE6689" w:rsidR="00C47F95" w:rsidRPr="00065580" w:rsidRDefault="00E71FEE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17" w:type="dxa"/>
            <w:vAlign w:val="center"/>
          </w:tcPr>
          <w:p w14:paraId="0BCAFF18" w14:textId="7C659028" w:rsidR="00C47F95" w:rsidRPr="00FA64D9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E71FEE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4±0.</w:t>
            </w:r>
            <w:r w:rsidR="00E71FEE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0" w:type="dxa"/>
            <w:vAlign w:val="center"/>
          </w:tcPr>
          <w:p w14:paraId="05A8E349" w14:textId="4007FF2D" w:rsidR="00C47F95" w:rsidRPr="00065580" w:rsidRDefault="00E71FEE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08" w:type="dxa"/>
            <w:vAlign w:val="center"/>
          </w:tcPr>
          <w:p w14:paraId="3B241766" w14:textId="1FC8CB73" w:rsidR="00C47F95" w:rsidRPr="00A91334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E71FEE">
              <w:rPr>
                <w:rFonts w:cstheme="minorHAnsi"/>
                <w:color w:val="000000"/>
                <w:sz w:val="18"/>
                <w:szCs w:val="18"/>
              </w:rPr>
              <w:t>56</w:t>
            </w:r>
            <w:r>
              <w:rPr>
                <w:rFonts w:cstheme="minorHAnsi"/>
                <w:color w:val="000000"/>
                <w:sz w:val="18"/>
                <w:szCs w:val="18"/>
              </w:rPr>
              <w:t>±0.</w:t>
            </w:r>
            <w:r w:rsidR="00E71FEE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38" w:type="dxa"/>
            <w:vAlign w:val="center"/>
          </w:tcPr>
          <w:p w14:paraId="72A28083" w14:textId="0DD726B6" w:rsidR="00C47F95" w:rsidRPr="00FA64D9" w:rsidRDefault="00C47F95" w:rsidP="004A0DF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</w:t>
            </w:r>
            <w:r w:rsidR="00E71FEE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232C66" w:rsidRPr="000C7658" w14:paraId="3EF6EC2A" w14:textId="77777777" w:rsidTr="00C47F95">
        <w:trPr>
          <w:trHeight w:val="292"/>
        </w:trPr>
        <w:tc>
          <w:tcPr>
            <w:tcW w:w="1260" w:type="dxa"/>
            <w:vAlign w:val="center"/>
          </w:tcPr>
          <w:p w14:paraId="3CF74A59" w14:textId="1A72D8AD" w:rsidR="00232C66" w:rsidRDefault="00232C66" w:rsidP="00232C6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824FD">
              <w:rPr>
                <w:rFonts w:cstheme="minorHAnsi"/>
                <w:color w:val="000000"/>
                <w:sz w:val="18"/>
                <w:szCs w:val="18"/>
              </w:rPr>
              <w:t>SCFD1</w:t>
            </w:r>
          </w:p>
        </w:tc>
        <w:tc>
          <w:tcPr>
            <w:tcW w:w="810" w:type="dxa"/>
            <w:vAlign w:val="center"/>
          </w:tcPr>
          <w:p w14:paraId="75EC0DE6" w14:textId="267E8AE8" w:rsidR="00232C66" w:rsidRDefault="00232C66" w:rsidP="00232C6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17" w:type="dxa"/>
            <w:vAlign w:val="center"/>
          </w:tcPr>
          <w:p w14:paraId="7BDE1B06" w14:textId="1D58D589" w:rsidR="00232C66" w:rsidRDefault="006E5A36" w:rsidP="00232C6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.85</w:t>
            </w:r>
            <w:r w:rsidR="00232C6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10" w:type="dxa"/>
            <w:vAlign w:val="center"/>
          </w:tcPr>
          <w:p w14:paraId="12BFB9BB" w14:textId="7925FAF9" w:rsidR="00232C66" w:rsidRDefault="00232C66" w:rsidP="00232C6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08" w:type="dxa"/>
            <w:vAlign w:val="center"/>
          </w:tcPr>
          <w:p w14:paraId="6044FAD9" w14:textId="422DED27" w:rsidR="00232C66" w:rsidRDefault="006E5A36" w:rsidP="00232C6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.66</w:t>
            </w:r>
            <w:r w:rsidR="00232C6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438" w:type="dxa"/>
            <w:vAlign w:val="center"/>
          </w:tcPr>
          <w:p w14:paraId="51582E59" w14:textId="1797DB9F" w:rsidR="00232C66" w:rsidRDefault="006E5A36" w:rsidP="00232C66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72556A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232C66" w:rsidRPr="000C7658" w14:paraId="4E85CDDD" w14:textId="77777777" w:rsidTr="00C47F95">
        <w:trPr>
          <w:trHeight w:val="292"/>
        </w:trPr>
        <w:tc>
          <w:tcPr>
            <w:tcW w:w="6843" w:type="dxa"/>
            <w:gridSpan w:val="6"/>
            <w:vAlign w:val="center"/>
          </w:tcPr>
          <w:p w14:paraId="58F74EDF" w14:textId="77777777" w:rsidR="00232C66" w:rsidRPr="00C47F95" w:rsidRDefault="00232C66" w:rsidP="00232C66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C47F95">
              <w:rPr>
                <w:rFonts w:cstheme="minorHAnsi"/>
                <w:color w:val="000000"/>
                <w:sz w:val="12"/>
                <w:szCs w:val="12"/>
              </w:rPr>
              <w:t>* TPM: Transcripts Per Million.</w:t>
            </w:r>
          </w:p>
          <w:p w14:paraId="6A515DBB" w14:textId="2299ACB0" w:rsidR="00232C66" w:rsidRDefault="00232C66" w:rsidP="00232C66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47F95">
              <w:rPr>
                <w:rFonts w:cstheme="minorHAnsi"/>
                <w:color w:val="000000"/>
                <w:sz w:val="12"/>
                <w:szCs w:val="12"/>
              </w:rPr>
              <w:t>§ This column shows the p-values using Kruskal-Wallis Rank Sum Test.</w:t>
            </w:r>
          </w:p>
        </w:tc>
      </w:tr>
    </w:tbl>
    <w:p w14:paraId="46AE9D48" w14:textId="464B7C96" w:rsidR="00B6778D" w:rsidRDefault="00B6778D" w:rsidP="00C47F95"/>
    <w:p w14:paraId="58F6039F" w14:textId="67AEF5C2" w:rsidR="0003403C" w:rsidRDefault="0003403C" w:rsidP="00C6524C">
      <w:pPr>
        <w:pStyle w:val="EndNoteBibliography"/>
        <w:ind w:left="720" w:hanging="720"/>
      </w:pPr>
      <w:r>
        <w:t>Reference</w:t>
      </w:r>
    </w:p>
    <w:p w14:paraId="0A6F78CF" w14:textId="77777777" w:rsidR="00DF7DC0" w:rsidRPr="00DF7DC0" w:rsidRDefault="00B6778D" w:rsidP="00DF7DC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F7DC0" w:rsidRPr="00DF7DC0">
        <w:t>1.</w:t>
      </w:r>
      <w:r w:rsidR="00DF7DC0" w:rsidRPr="00DF7DC0">
        <w:tab/>
        <w:t xml:space="preserve">Consortium GT: </w:t>
      </w:r>
      <w:r w:rsidR="00DF7DC0" w:rsidRPr="00DF7DC0">
        <w:rPr>
          <w:b/>
        </w:rPr>
        <w:t>The GTEx Consortium atlas of genetic regulatory effects across human tissues</w:t>
      </w:r>
      <w:r w:rsidR="00DF7DC0" w:rsidRPr="00DF7DC0">
        <w:t xml:space="preserve">. </w:t>
      </w:r>
      <w:r w:rsidR="00DF7DC0" w:rsidRPr="00DF7DC0">
        <w:rPr>
          <w:i/>
        </w:rPr>
        <w:t xml:space="preserve">Science </w:t>
      </w:r>
      <w:r w:rsidR="00DF7DC0" w:rsidRPr="00DF7DC0">
        <w:t xml:space="preserve">2020, </w:t>
      </w:r>
      <w:r w:rsidR="00DF7DC0" w:rsidRPr="00DF7DC0">
        <w:rPr>
          <w:b/>
        </w:rPr>
        <w:t>369</w:t>
      </w:r>
      <w:r w:rsidR="00DF7DC0" w:rsidRPr="00DF7DC0">
        <w:t>(6509):1318-1330.</w:t>
      </w:r>
    </w:p>
    <w:p w14:paraId="11867AC6" w14:textId="74D0D45A" w:rsidR="009D6F39" w:rsidRDefault="00B6778D">
      <w:r>
        <w:fldChar w:fldCharType="end"/>
      </w:r>
    </w:p>
    <w:sectPr w:rsidR="009D6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0NDc3tDQwMjU1MDRV0lEKTi0uzszPAykwqwUAPYBH8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wpdtfzzf0t0jer95dvstfzvexp2p25rff5&quot;&gt;GxSex&lt;record-ids&gt;&lt;item&gt;30&lt;/item&gt;&lt;/record-ids&gt;&lt;/item&gt;&lt;/Libraries&gt;"/>
  </w:docVars>
  <w:rsids>
    <w:rsidRoot w:val="007979CA"/>
    <w:rsid w:val="0003403C"/>
    <w:rsid w:val="00036D76"/>
    <w:rsid w:val="00046732"/>
    <w:rsid w:val="000F7A5D"/>
    <w:rsid w:val="000F7AE8"/>
    <w:rsid w:val="00131C46"/>
    <w:rsid w:val="00136E7A"/>
    <w:rsid w:val="001E3064"/>
    <w:rsid w:val="00224DEF"/>
    <w:rsid w:val="00232C66"/>
    <w:rsid w:val="002441FA"/>
    <w:rsid w:val="0025745C"/>
    <w:rsid w:val="002B0318"/>
    <w:rsid w:val="002B3D0C"/>
    <w:rsid w:val="002F0FDC"/>
    <w:rsid w:val="003824FD"/>
    <w:rsid w:val="003B017D"/>
    <w:rsid w:val="003F1AA7"/>
    <w:rsid w:val="00440FF0"/>
    <w:rsid w:val="00487396"/>
    <w:rsid w:val="004A0DF7"/>
    <w:rsid w:val="004C6047"/>
    <w:rsid w:val="00517630"/>
    <w:rsid w:val="00542BC1"/>
    <w:rsid w:val="00573CC4"/>
    <w:rsid w:val="005960E0"/>
    <w:rsid w:val="005F7280"/>
    <w:rsid w:val="0061658E"/>
    <w:rsid w:val="00661122"/>
    <w:rsid w:val="006945CB"/>
    <w:rsid w:val="006952C4"/>
    <w:rsid w:val="006A1878"/>
    <w:rsid w:val="006C53FE"/>
    <w:rsid w:val="006E5586"/>
    <w:rsid w:val="006E5A36"/>
    <w:rsid w:val="006E732B"/>
    <w:rsid w:val="00714B7D"/>
    <w:rsid w:val="00722C0C"/>
    <w:rsid w:val="0072556A"/>
    <w:rsid w:val="007979CA"/>
    <w:rsid w:val="0080435A"/>
    <w:rsid w:val="00810458"/>
    <w:rsid w:val="00887F2C"/>
    <w:rsid w:val="008C54BF"/>
    <w:rsid w:val="008D056A"/>
    <w:rsid w:val="009158AE"/>
    <w:rsid w:val="009D6F39"/>
    <w:rsid w:val="00A83304"/>
    <w:rsid w:val="00AA44FF"/>
    <w:rsid w:val="00B55BA6"/>
    <w:rsid w:val="00B6778D"/>
    <w:rsid w:val="00BB44DF"/>
    <w:rsid w:val="00BF7491"/>
    <w:rsid w:val="00C475EC"/>
    <w:rsid w:val="00C47F95"/>
    <w:rsid w:val="00C6524C"/>
    <w:rsid w:val="00C935A7"/>
    <w:rsid w:val="00CC564C"/>
    <w:rsid w:val="00CC7682"/>
    <w:rsid w:val="00CE215D"/>
    <w:rsid w:val="00D503AF"/>
    <w:rsid w:val="00D67C95"/>
    <w:rsid w:val="00DC4B9A"/>
    <w:rsid w:val="00DF5F8F"/>
    <w:rsid w:val="00DF7DC0"/>
    <w:rsid w:val="00E14492"/>
    <w:rsid w:val="00E71FEE"/>
    <w:rsid w:val="00E81C7C"/>
    <w:rsid w:val="00E96B15"/>
    <w:rsid w:val="00EC3BB6"/>
    <w:rsid w:val="00F5369F"/>
    <w:rsid w:val="00F53ADB"/>
    <w:rsid w:val="00F62AF8"/>
    <w:rsid w:val="00F8552D"/>
    <w:rsid w:val="00FA64D9"/>
    <w:rsid w:val="00FA7241"/>
    <w:rsid w:val="00FF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7053A"/>
  <w15:chartTrackingRefBased/>
  <w15:docId w15:val="{7BFE987C-9FDE-4BD5-B48E-02C538BC8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677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77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77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778D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6A18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5</TotalTime>
  <Pages>5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Fang</dc:creator>
  <cp:keywords/>
  <dc:description/>
  <cp:lastModifiedBy>Fang, Fang</cp:lastModifiedBy>
  <cp:revision>75</cp:revision>
  <dcterms:created xsi:type="dcterms:W3CDTF">2021-09-01T19:21:00Z</dcterms:created>
  <dcterms:modified xsi:type="dcterms:W3CDTF">2022-02-26T23:00:00Z</dcterms:modified>
</cp:coreProperties>
</file>